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11955" w14:textId="7E65541C" w:rsidR="00FB2B07" w:rsidRDefault="00FB2B07" w:rsidP="00FB2B07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Supplementary materials for</w:t>
      </w:r>
    </w:p>
    <w:p w14:paraId="558D08B1" w14:textId="77777777" w:rsidR="00FB2B07" w:rsidRDefault="00FB2B07" w:rsidP="00FB2B07"/>
    <w:p w14:paraId="11F55D7B" w14:textId="77777777" w:rsidR="00FB2B07" w:rsidRDefault="00FB2B07" w:rsidP="00FB2B07">
      <w:pPr>
        <w:pStyle w:val="a8"/>
        <w:rPr>
          <w:rFonts w:eastAsiaTheme="minorEastAsia"/>
          <w:b/>
          <w:sz w:val="28"/>
          <w:szCs w:val="28"/>
          <w:lang w:eastAsia="zh-CN"/>
        </w:rPr>
      </w:pPr>
      <w:bookmarkStart w:id="0" w:name="OLE_LINK66"/>
      <w:bookmarkStart w:id="1" w:name="OLE_LINK67"/>
      <w:bookmarkStart w:id="2" w:name="_Hlk86178539"/>
      <w:r>
        <w:rPr>
          <w:rFonts w:eastAsiaTheme="minorEastAsia"/>
          <w:b/>
          <w:sz w:val="28"/>
          <w:szCs w:val="28"/>
          <w:lang w:eastAsia="zh-CN"/>
        </w:rPr>
        <w:t xml:space="preserve">A novel </w:t>
      </w:r>
      <w:bookmarkStart w:id="3" w:name="_Hlk167976956"/>
      <w:r>
        <w:rPr>
          <w:rFonts w:eastAsiaTheme="minorEastAsia"/>
          <w:b/>
          <w:sz w:val="28"/>
          <w:szCs w:val="28"/>
          <w:lang w:eastAsia="zh-CN"/>
        </w:rPr>
        <w:t>fucoxanthin</w:t>
      </w:r>
      <w:bookmarkEnd w:id="3"/>
      <w:r>
        <w:rPr>
          <w:rFonts w:eastAsiaTheme="minorEastAsia"/>
          <w:b/>
          <w:sz w:val="28"/>
          <w:szCs w:val="28"/>
          <w:lang w:eastAsia="zh-CN"/>
        </w:rPr>
        <w:t xml:space="preserve"> enriched seaweed gummy: Physicochemical</w:t>
      </w:r>
      <w:bookmarkEnd w:id="0"/>
      <w:bookmarkEnd w:id="1"/>
      <w:r>
        <w:rPr>
          <w:rFonts w:eastAsiaTheme="minorEastAsia"/>
          <w:b/>
          <w:sz w:val="28"/>
          <w:szCs w:val="28"/>
          <w:lang w:eastAsia="zh-CN"/>
        </w:rPr>
        <w:t xml:space="preserve"> qualities and protective effect on UVB-induced </w:t>
      </w:r>
      <w:bookmarkStart w:id="4" w:name="_Hlk165020581"/>
      <w:r>
        <w:rPr>
          <w:rFonts w:eastAsiaTheme="minorEastAsia"/>
          <w:b/>
          <w:sz w:val="28"/>
          <w:szCs w:val="28"/>
          <w:lang w:eastAsia="zh-CN"/>
        </w:rPr>
        <w:t xml:space="preserve">retinal </w:t>
      </w:r>
      <w:proofErr w:type="spellStart"/>
      <w:r>
        <w:rPr>
          <w:rFonts w:eastAsiaTheme="minorEastAsia"/>
          <w:b/>
          <w:sz w:val="28"/>
          <w:szCs w:val="28"/>
          <w:lang w:eastAsia="zh-CN"/>
        </w:rPr>
        <w:t>müller</w:t>
      </w:r>
      <w:proofErr w:type="spellEnd"/>
      <w:r>
        <w:rPr>
          <w:rFonts w:eastAsiaTheme="minorEastAsia"/>
          <w:b/>
          <w:sz w:val="28"/>
          <w:szCs w:val="28"/>
          <w:lang w:eastAsia="zh-CN"/>
        </w:rPr>
        <w:t xml:space="preserve"> cells</w:t>
      </w:r>
      <w:bookmarkEnd w:id="4"/>
    </w:p>
    <w:p w14:paraId="0A3275FE" w14:textId="77777777" w:rsidR="00FB2B07" w:rsidRDefault="00FB2B07" w:rsidP="00FB2B07">
      <w:pPr>
        <w:pStyle w:val="Affiliation"/>
        <w:jc w:val="both"/>
        <w:rPr>
          <w:rFonts w:eastAsiaTheme="minorEastAsia"/>
          <w:bCs/>
          <w:i w:val="0"/>
          <w:color w:val="000000" w:themeColor="text1"/>
          <w:lang w:eastAsia="zh-CN"/>
        </w:rPr>
      </w:pPr>
      <w:r>
        <w:rPr>
          <w:rFonts w:eastAsiaTheme="minorEastAsia" w:hint="eastAsia"/>
          <w:bCs/>
          <w:i w:val="0"/>
          <w:color w:val="000000" w:themeColor="text1"/>
          <w:lang w:eastAsia="zh-CN"/>
        </w:rPr>
        <w:t>Yu</w:t>
      </w:r>
      <w:r>
        <w:rPr>
          <w:rFonts w:eastAsiaTheme="minorEastAsia"/>
          <w:bCs/>
          <w:i w:val="0"/>
          <w:color w:val="000000" w:themeColor="text1"/>
          <w:lang w:eastAsia="zh-CN"/>
        </w:rPr>
        <w:t xml:space="preserve"> Liu, </w:t>
      </w:r>
      <w:r>
        <w:rPr>
          <w:rFonts w:eastAsiaTheme="minorEastAsia" w:hint="eastAsia"/>
          <w:bCs/>
          <w:i w:val="0"/>
          <w:color w:val="000000" w:themeColor="text1"/>
          <w:lang w:eastAsia="zh-CN"/>
        </w:rPr>
        <w:t>Yixin</w:t>
      </w:r>
      <w:r>
        <w:rPr>
          <w:rFonts w:eastAsiaTheme="minorEastAsia"/>
          <w:bCs/>
          <w:i w:val="0"/>
          <w:color w:val="000000" w:themeColor="text1"/>
          <w:lang w:eastAsia="zh-CN"/>
        </w:rPr>
        <w:t xml:space="preserve"> Shi, Yuting Wang, </w:t>
      </w:r>
      <w:r>
        <w:rPr>
          <w:rFonts w:eastAsiaTheme="minorEastAsia" w:hint="eastAsia"/>
          <w:bCs/>
          <w:i w:val="0"/>
          <w:color w:val="000000" w:themeColor="text1"/>
          <w:lang w:eastAsia="zh-CN"/>
        </w:rPr>
        <w:t>Zhi</w:t>
      </w:r>
      <w:r>
        <w:rPr>
          <w:rFonts w:eastAsiaTheme="minorEastAsia"/>
          <w:bCs/>
          <w:i w:val="0"/>
          <w:color w:val="000000" w:themeColor="text1"/>
          <w:lang w:eastAsia="zh-CN"/>
        </w:rPr>
        <w:t>peng Wang, Yuze Wang</w:t>
      </w:r>
      <w:r>
        <w:rPr>
          <w:rFonts w:eastAsiaTheme="minorEastAsia" w:hint="eastAsia"/>
          <w:bCs/>
          <w:i w:val="0"/>
          <w:color w:val="000000" w:themeColor="text1"/>
          <w:lang w:eastAsia="zh-CN"/>
        </w:rPr>
        <w:t>,</w:t>
      </w:r>
      <w:r>
        <w:rPr>
          <w:rFonts w:eastAsiaTheme="minorEastAsia"/>
          <w:bCs/>
          <w:i w:val="0"/>
          <w:color w:val="000000" w:themeColor="text1"/>
          <w:lang w:eastAsia="zh-CN"/>
        </w:rPr>
        <w:t xml:space="preserve"> </w:t>
      </w:r>
      <w:proofErr w:type="spellStart"/>
      <w:r>
        <w:rPr>
          <w:rFonts w:eastAsiaTheme="minorEastAsia"/>
          <w:bCs/>
          <w:i w:val="0"/>
          <w:color w:val="000000" w:themeColor="text1"/>
          <w:lang w:eastAsia="zh-CN"/>
        </w:rPr>
        <w:t>Yujing</w:t>
      </w:r>
      <w:proofErr w:type="spellEnd"/>
      <w:r>
        <w:rPr>
          <w:rFonts w:eastAsiaTheme="minorEastAsia"/>
          <w:bCs/>
          <w:i w:val="0"/>
          <w:color w:val="000000" w:themeColor="text1"/>
          <w:lang w:eastAsia="zh-CN"/>
        </w:rPr>
        <w:t xml:space="preserve"> Lu, Hang Qi*</w:t>
      </w:r>
    </w:p>
    <w:p w14:paraId="4CE55934" w14:textId="77777777" w:rsidR="00FB2B07" w:rsidRDefault="00FB2B07" w:rsidP="00FB2B07">
      <w:pPr>
        <w:pStyle w:val="Notesoncontributors"/>
        <w:jc w:val="both"/>
        <w:rPr>
          <w:rFonts w:eastAsiaTheme="minorEastAsia"/>
          <w:iCs/>
          <w:sz w:val="20"/>
          <w:szCs w:val="20"/>
          <w:lang w:eastAsia="zh-CN"/>
        </w:rPr>
      </w:pPr>
      <w:r>
        <w:rPr>
          <w:rFonts w:eastAsiaTheme="minorEastAsia"/>
          <w:iCs/>
          <w:sz w:val="20"/>
          <w:szCs w:val="20"/>
          <w:lang w:eastAsia="zh-CN"/>
        </w:rPr>
        <w:t xml:space="preserve">National Engineering Research </w:t>
      </w:r>
      <w:proofErr w:type="spellStart"/>
      <w:r>
        <w:rPr>
          <w:rFonts w:eastAsiaTheme="minorEastAsia"/>
          <w:iCs/>
          <w:sz w:val="20"/>
          <w:szCs w:val="20"/>
          <w:lang w:eastAsia="zh-CN"/>
        </w:rPr>
        <w:t>Center</w:t>
      </w:r>
      <w:proofErr w:type="spellEnd"/>
      <w:r>
        <w:rPr>
          <w:rFonts w:eastAsiaTheme="minorEastAsia"/>
          <w:iCs/>
          <w:sz w:val="20"/>
          <w:szCs w:val="20"/>
          <w:lang w:eastAsia="zh-CN"/>
        </w:rPr>
        <w:t xml:space="preserve"> for Seafood, State Key Laboratory of Marine Food Processing and Safety Control, Collaborative Innovation </w:t>
      </w:r>
      <w:proofErr w:type="spellStart"/>
      <w:r>
        <w:rPr>
          <w:rFonts w:eastAsiaTheme="minorEastAsia"/>
          <w:iCs/>
          <w:sz w:val="20"/>
          <w:szCs w:val="20"/>
          <w:lang w:eastAsia="zh-CN"/>
        </w:rPr>
        <w:t>Center</w:t>
      </w:r>
      <w:proofErr w:type="spellEnd"/>
      <w:r>
        <w:rPr>
          <w:rFonts w:eastAsiaTheme="minorEastAsia"/>
          <w:iCs/>
          <w:sz w:val="20"/>
          <w:szCs w:val="20"/>
          <w:lang w:eastAsia="zh-CN"/>
        </w:rPr>
        <w:t xml:space="preserve"> of Provincial and Ministerial Co-construction for Seafood Deep Processing, Liaoning Province Collaborative Innovation </w:t>
      </w:r>
      <w:proofErr w:type="spellStart"/>
      <w:r>
        <w:rPr>
          <w:rFonts w:eastAsiaTheme="minorEastAsia"/>
          <w:iCs/>
          <w:sz w:val="20"/>
          <w:szCs w:val="20"/>
          <w:lang w:eastAsia="zh-CN"/>
        </w:rPr>
        <w:t>Center</w:t>
      </w:r>
      <w:proofErr w:type="spellEnd"/>
      <w:r>
        <w:rPr>
          <w:rFonts w:eastAsiaTheme="minorEastAsia"/>
          <w:iCs/>
          <w:sz w:val="20"/>
          <w:szCs w:val="20"/>
          <w:lang w:eastAsia="zh-CN"/>
        </w:rPr>
        <w:t xml:space="preserve"> for Marine Food Deep Processing, Dalian Technology Innovation </w:t>
      </w:r>
      <w:proofErr w:type="spellStart"/>
      <w:r>
        <w:rPr>
          <w:rFonts w:eastAsiaTheme="minorEastAsia"/>
          <w:iCs/>
          <w:sz w:val="20"/>
          <w:szCs w:val="20"/>
          <w:lang w:eastAsia="zh-CN"/>
        </w:rPr>
        <w:t>Center</w:t>
      </w:r>
      <w:proofErr w:type="spellEnd"/>
      <w:r>
        <w:rPr>
          <w:rFonts w:eastAsiaTheme="minorEastAsia"/>
          <w:iCs/>
          <w:sz w:val="20"/>
          <w:szCs w:val="20"/>
          <w:lang w:eastAsia="zh-CN"/>
        </w:rPr>
        <w:t xml:space="preserve"> for Chinese Pre-made Food, College of Food Science and Technology, Dalian Polytechnic University, Dalian </w:t>
      </w:r>
      <w:bookmarkStart w:id="5" w:name="_Hlk160694477"/>
      <w:r>
        <w:rPr>
          <w:rFonts w:eastAsiaTheme="minorEastAsia"/>
          <w:iCs/>
          <w:sz w:val="20"/>
          <w:szCs w:val="20"/>
          <w:lang w:eastAsia="zh-CN"/>
        </w:rPr>
        <w:t>116034</w:t>
      </w:r>
      <w:bookmarkEnd w:id="5"/>
      <w:r>
        <w:rPr>
          <w:rFonts w:eastAsiaTheme="minorEastAsia"/>
          <w:iCs/>
          <w:sz w:val="20"/>
          <w:szCs w:val="20"/>
          <w:lang w:eastAsia="zh-CN"/>
        </w:rPr>
        <w:t>, China.</w:t>
      </w:r>
    </w:p>
    <w:p w14:paraId="159C081E" w14:textId="77777777" w:rsidR="00FB2B07" w:rsidRDefault="00FB2B07" w:rsidP="00FB2B07">
      <w:pPr>
        <w:autoSpaceDE w:val="0"/>
        <w:autoSpaceDN w:val="0"/>
        <w:spacing w:line="360" w:lineRule="auto"/>
        <w:ind w:left="300" w:hangingChars="150" w:hanging="300"/>
        <w:rPr>
          <w:rFonts w:eastAsiaTheme="minorEastAsia"/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* Corresponding author: Hang Qi, Tel.: </w:t>
      </w:r>
      <w:bookmarkStart w:id="6" w:name="_Hlk160200251"/>
      <w:r>
        <w:rPr>
          <w:color w:val="000000" w:themeColor="text1"/>
          <w:sz w:val="20"/>
        </w:rPr>
        <w:t>+</w:t>
      </w:r>
      <w:bookmarkStart w:id="7" w:name="_Hlk160694545"/>
      <w:r>
        <w:rPr>
          <w:color w:val="000000" w:themeColor="text1"/>
          <w:sz w:val="20"/>
        </w:rPr>
        <w:t>86 411 86318785</w:t>
      </w:r>
      <w:bookmarkEnd w:id="6"/>
      <w:bookmarkEnd w:id="7"/>
      <w:r>
        <w:rPr>
          <w:color w:val="000000" w:themeColor="text1"/>
          <w:sz w:val="20"/>
        </w:rPr>
        <w:t>; Fax: +</w:t>
      </w:r>
      <w:bookmarkStart w:id="8" w:name="_Hlk160200272"/>
      <w:r>
        <w:rPr>
          <w:color w:val="000000" w:themeColor="text1"/>
          <w:sz w:val="20"/>
        </w:rPr>
        <w:t>86 411 86323262</w:t>
      </w:r>
      <w:bookmarkEnd w:id="8"/>
      <w:r>
        <w:rPr>
          <w:color w:val="000000" w:themeColor="text1"/>
          <w:sz w:val="20"/>
        </w:rPr>
        <w:t>, *E-mail address:</w:t>
      </w:r>
      <w:bookmarkStart w:id="9" w:name="_Hlk160200302"/>
      <w:r>
        <w:rPr>
          <w:color w:val="000000" w:themeColor="text1"/>
          <w:sz w:val="20"/>
        </w:rPr>
        <w:t xml:space="preserve"> </w:t>
      </w:r>
      <w:r>
        <w:rPr>
          <w:sz w:val="20"/>
        </w:rPr>
        <w:t>qihang@dlpu.edu.cn</w:t>
      </w:r>
      <w:bookmarkEnd w:id="9"/>
    </w:p>
    <w:p w14:paraId="42885289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5401DD1C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7A60BE08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3CC25ECA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1A761DF9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5105358E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7515A653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1AF6013D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p w14:paraId="2FE4C0C9" w14:textId="77777777" w:rsidR="00FB2B07" w:rsidRDefault="00FB2B07" w:rsidP="00FB2B07">
      <w:pPr>
        <w:pStyle w:val="a8"/>
        <w:rPr>
          <w:rFonts w:eastAsiaTheme="minorEastAsia"/>
          <w:sz w:val="28"/>
          <w:szCs w:val="28"/>
          <w:lang w:val="en-US" w:eastAsia="zh-CN"/>
        </w:rPr>
      </w:pPr>
    </w:p>
    <w:bookmarkEnd w:id="2"/>
    <w:p w14:paraId="37E49E19" w14:textId="77777777" w:rsidR="00FB2B07" w:rsidRDefault="00FB2B07" w:rsidP="00366B70"/>
    <w:p w14:paraId="17BAE15B" w14:textId="5F2209F3" w:rsidR="00366B70" w:rsidRDefault="00366B70" w:rsidP="00366B70"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</w:t>
      </w:r>
      <w:r>
        <w:t>1.</w:t>
      </w:r>
      <w:r w:rsidR="007F5DD3" w:rsidRPr="007F5DD3">
        <w:t xml:space="preserve"> </w:t>
      </w:r>
      <w:r w:rsidR="004601B8" w:rsidRPr="004601B8">
        <w:t xml:space="preserve">Effects of different concentrations of </w:t>
      </w:r>
      <w:r w:rsidR="004601B8">
        <w:rPr>
          <w:rFonts w:hint="eastAsia"/>
        </w:rPr>
        <w:t>FX</w:t>
      </w:r>
      <w:r w:rsidR="004601B8" w:rsidRPr="004601B8">
        <w:t xml:space="preserve"> on the texture of seaweed eye-care </w:t>
      </w:r>
      <w:r w:rsidR="00766E3A">
        <w:t>gummie</w:t>
      </w:r>
      <w:r w:rsidR="004601B8" w:rsidRPr="004601B8">
        <w:t>s</w:t>
      </w:r>
    </w:p>
    <w:p w14:paraId="7764134E" w14:textId="77777777" w:rsidR="00366B70" w:rsidRPr="004601B8" w:rsidRDefault="00366B70" w:rsidP="00366B70"/>
    <w:tbl>
      <w:tblPr>
        <w:tblW w:w="70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366B70" w:rsidRPr="00733C35" w14:paraId="1D97EE10" w14:textId="77777777" w:rsidTr="002B612D">
        <w:trPr>
          <w:trHeight w:val="283"/>
          <w:jc w:val="center"/>
        </w:trPr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45A0D4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 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37CAD7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Hardness</w:t>
            </w:r>
            <w:r w:rsidRPr="00733C35">
              <w:rPr>
                <w:sz w:val="21"/>
                <w:szCs w:val="21"/>
              </w:rPr>
              <w:t xml:space="preserve"> (g)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6D948A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Springiness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E8447B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Chewiness</w:t>
            </w:r>
          </w:p>
        </w:tc>
      </w:tr>
      <w:tr w:rsidR="00366B70" w:rsidRPr="00733C35" w14:paraId="747EB41D" w14:textId="77777777" w:rsidTr="002B612D">
        <w:trPr>
          <w:trHeight w:val="283"/>
          <w:jc w:val="center"/>
        </w:trPr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94AB4F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00% FX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7CEB30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1.92 ± 0.62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576316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.31 ± 0.02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8103E1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1.39 ± 2.85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366B70" w:rsidRPr="00733C35" w14:paraId="7086F5AF" w14:textId="77777777" w:rsidTr="002B612D">
        <w:trPr>
          <w:trHeight w:val="283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BD0B386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50% F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83E03D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2.43 ± 0.84</w:t>
            </w:r>
            <w:r w:rsidRPr="00733C35">
              <w:rPr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3E65B7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2.34 ± 0.03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AD10A59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2.07 ± 5.92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366B70" w:rsidRPr="00733C35" w14:paraId="29B1E0F7" w14:textId="77777777" w:rsidTr="002B612D">
        <w:trPr>
          <w:trHeight w:val="283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8C366F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75% F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10FD8B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2.51 ± 0.23</w:t>
            </w:r>
            <w:r w:rsidRPr="00733C35">
              <w:rPr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DB8055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2.17 ± 0.01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FD7179D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2.55 ± 7.32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366B70" w:rsidRPr="00733C35" w14:paraId="1A1C70CF" w14:textId="77777777" w:rsidTr="002B612D">
        <w:trPr>
          <w:trHeight w:val="283"/>
          <w:jc w:val="center"/>
        </w:trPr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10322F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.00% FX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61EF5F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1.07 ± 0.08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828CF21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2.29 ± 0.01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9EE0A1" w14:textId="77777777" w:rsidR="00366B70" w:rsidRPr="00733C35" w:rsidRDefault="00366B70" w:rsidP="002B612D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3.48 ± 6.98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</w:tbl>
    <w:p w14:paraId="3D74836B" w14:textId="17EC8A11" w:rsidR="004601B8" w:rsidRPr="004601B8" w:rsidRDefault="004601B8" w:rsidP="004601B8">
      <w:pPr>
        <w:jc w:val="left"/>
        <w:rPr>
          <w:kern w:val="2"/>
          <w:sz w:val="21"/>
          <w:szCs w:val="24"/>
        </w:rPr>
      </w:pPr>
      <w:r w:rsidRPr="004601B8">
        <w:rPr>
          <w:kern w:val="2"/>
          <w:sz w:val="21"/>
          <w:szCs w:val="24"/>
        </w:rPr>
        <w:t>Data was shown as the means ± SDs. The statistical significance of differences was evaluated by one-way ANOVA followed by Duncan tests. Different letters indicate significant difference (</w:t>
      </w:r>
      <w:r w:rsidR="00524680">
        <w:rPr>
          <w:i/>
          <w:iCs/>
          <w:kern w:val="2"/>
          <w:sz w:val="21"/>
          <w:szCs w:val="24"/>
        </w:rPr>
        <w:t>P</w:t>
      </w:r>
      <w:r w:rsidRPr="004601B8">
        <w:rPr>
          <w:kern w:val="2"/>
          <w:sz w:val="21"/>
          <w:szCs w:val="24"/>
        </w:rPr>
        <w:t xml:space="preserve"> &lt;0 .05).</w:t>
      </w:r>
    </w:p>
    <w:p w14:paraId="761A8C2D" w14:textId="77777777" w:rsidR="00366B70" w:rsidRDefault="00366B70"/>
    <w:p w14:paraId="71918FD3" w14:textId="2E09C567" w:rsidR="00294830" w:rsidRPr="009A214F" w:rsidRDefault="00294830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 w:rsidR="00366B70">
        <w:t>2</w:t>
      </w:r>
      <w:r>
        <w:t>.</w:t>
      </w:r>
      <w:r w:rsidR="009A214F" w:rsidRPr="009A214F">
        <w:t xml:space="preserve"> </w:t>
      </w:r>
      <w:r w:rsidR="009A214F" w:rsidRPr="004601B8">
        <w:t xml:space="preserve">Effects of different concentrations of </w:t>
      </w:r>
      <w:r w:rsidR="009A214F">
        <w:rPr>
          <w:rFonts w:hint="eastAsia"/>
        </w:rPr>
        <w:t>FX</w:t>
      </w:r>
      <w:r w:rsidR="009A214F" w:rsidRPr="004601B8">
        <w:t xml:space="preserve"> on the </w:t>
      </w:r>
      <w:r w:rsidR="009A214F">
        <w:rPr>
          <w:rFonts w:hint="eastAsia"/>
        </w:rPr>
        <w:t>color</w:t>
      </w:r>
      <w:r w:rsidR="009A214F" w:rsidRPr="004601B8">
        <w:t xml:space="preserve"> of seaweed eye-care </w:t>
      </w:r>
      <w:r w:rsidR="00766E3A">
        <w:t>gummie</w:t>
      </w:r>
      <w:r w:rsidR="009A214F" w:rsidRPr="004601B8">
        <w:t>s</w:t>
      </w:r>
    </w:p>
    <w:p w14:paraId="7CCE1297" w14:textId="77777777" w:rsidR="00294830" w:rsidRDefault="00294830"/>
    <w:tbl>
      <w:tblPr>
        <w:tblW w:w="70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294830" w:rsidRPr="00733C35" w14:paraId="4058E60A" w14:textId="77777777" w:rsidTr="001C47D7">
        <w:trPr>
          <w:trHeight w:val="340"/>
          <w:jc w:val="center"/>
        </w:trPr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D2C371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 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A0AFC6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L*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842415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a*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691BB6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b*</w:t>
            </w:r>
          </w:p>
        </w:tc>
      </w:tr>
      <w:tr w:rsidR="00294830" w:rsidRPr="00733C35" w14:paraId="3729FFF5" w14:textId="77777777" w:rsidTr="001C47D7">
        <w:trPr>
          <w:trHeight w:val="340"/>
          <w:jc w:val="center"/>
        </w:trPr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7DEE11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00% FX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22D33F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60.89 ± 0.49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0F0641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-1.11 ± 0.33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6FDACF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3.82 ± 0.04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294830" w:rsidRPr="00733C35" w14:paraId="77897C97" w14:textId="77777777" w:rsidTr="001C47D7">
        <w:trPr>
          <w:trHeight w:val="34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4D1BCA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50% F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3000A7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60.77 ± 0.09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95F290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-0.82 ± 0.13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876DBB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3.68± 0.11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294830" w:rsidRPr="00733C35" w14:paraId="36D83AA2" w14:textId="77777777" w:rsidTr="001C47D7">
        <w:trPr>
          <w:trHeight w:val="34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07DAF01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75% F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AFA6D6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61.28 ± 0.39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A021C2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-0.52 ± 0.03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3BC3ED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.95 ± 0.14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294830" w:rsidRPr="00733C35" w14:paraId="53E11415" w14:textId="77777777" w:rsidTr="001C47D7">
        <w:trPr>
          <w:trHeight w:val="340"/>
          <w:jc w:val="center"/>
        </w:trPr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4E2308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.00% FX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0A2BD00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60.65 ± 0.06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3993B3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-0.67 ± 0.05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E406AD" w14:textId="77777777" w:rsidR="00294830" w:rsidRPr="00733C35" w:rsidRDefault="00294830" w:rsidP="001C47D7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2.98 ± 0.09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</w:tbl>
    <w:p w14:paraId="164AAE1B" w14:textId="16A9528E" w:rsidR="00C42167" w:rsidRPr="004601B8" w:rsidRDefault="004601B8" w:rsidP="004601B8">
      <w:pPr>
        <w:jc w:val="left"/>
        <w:rPr>
          <w:kern w:val="2"/>
          <w:sz w:val="21"/>
          <w:szCs w:val="24"/>
        </w:rPr>
      </w:pPr>
      <w:r w:rsidRPr="004601B8">
        <w:rPr>
          <w:kern w:val="2"/>
          <w:sz w:val="21"/>
          <w:szCs w:val="24"/>
        </w:rPr>
        <w:t xml:space="preserve">Data was shown as the means ± SDs. The statistical significance of differences was evaluated by one-way ANOVA followed by Duncan tests. </w:t>
      </w:r>
      <w:bookmarkStart w:id="10" w:name="_Hlk132877284"/>
      <w:r w:rsidRPr="004601B8">
        <w:rPr>
          <w:kern w:val="2"/>
          <w:sz w:val="21"/>
          <w:szCs w:val="24"/>
        </w:rPr>
        <w:t>Different letters indicate significant difference (</w:t>
      </w:r>
      <w:r w:rsidR="00524680">
        <w:rPr>
          <w:i/>
          <w:iCs/>
          <w:kern w:val="2"/>
          <w:sz w:val="21"/>
          <w:szCs w:val="24"/>
        </w:rPr>
        <w:t>P</w:t>
      </w:r>
      <w:r w:rsidRPr="004601B8">
        <w:rPr>
          <w:kern w:val="2"/>
          <w:sz w:val="21"/>
          <w:szCs w:val="24"/>
        </w:rPr>
        <w:t xml:space="preserve"> &lt;0 .05).</w:t>
      </w:r>
    </w:p>
    <w:bookmarkEnd w:id="10"/>
    <w:p w14:paraId="6354AF88" w14:textId="77777777" w:rsidR="00C42167" w:rsidRDefault="00C42167"/>
    <w:p w14:paraId="2F5DD413" w14:textId="02EB2F60" w:rsidR="00181F7A" w:rsidRDefault="00181F7A" w:rsidP="00181F7A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>3.</w:t>
      </w:r>
      <w:r w:rsidRPr="000E4D8B">
        <w:t xml:space="preserve"> Sensory changes of FX seaweed eye-care</w:t>
      </w:r>
      <w:r w:rsidR="00766E3A">
        <w:t xml:space="preserve"> gummies</w:t>
      </w:r>
      <w:r w:rsidRPr="000E4D8B">
        <w:t xml:space="preserve"> during storage</w:t>
      </w:r>
    </w:p>
    <w:p w14:paraId="3D9DA608" w14:textId="77777777" w:rsidR="00181F7A" w:rsidRDefault="00181F7A" w:rsidP="00181F7A"/>
    <w:tbl>
      <w:tblPr>
        <w:tblW w:w="91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814"/>
        <w:gridCol w:w="1474"/>
        <w:gridCol w:w="1474"/>
        <w:gridCol w:w="1474"/>
      </w:tblGrid>
      <w:tr w:rsidR="00181F7A" w:rsidRPr="00733C35" w14:paraId="7D9D2B23" w14:textId="77777777" w:rsidTr="009D4EA4">
        <w:trPr>
          <w:trHeight w:val="340"/>
          <w:jc w:val="center"/>
        </w:trPr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76588" w14:textId="77777777" w:rsidR="00181F7A" w:rsidRPr="00733C35" w:rsidRDefault="00181F7A" w:rsidP="009D4EA4">
            <w:pPr>
              <w:rPr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F1070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Color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66018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A</w:t>
            </w:r>
            <w:r w:rsidRPr="00733C35">
              <w:rPr>
                <w:sz w:val="21"/>
                <w:szCs w:val="21"/>
              </w:rPr>
              <w:t>ppearance condition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15688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Flavor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162C5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Taste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6DE5A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rFonts w:hint="eastAsia"/>
                <w:sz w:val="21"/>
                <w:szCs w:val="21"/>
              </w:rPr>
              <w:t>Overall</w:t>
            </w:r>
          </w:p>
        </w:tc>
      </w:tr>
      <w:tr w:rsidR="00181F7A" w:rsidRPr="00733C35" w14:paraId="6116BEC4" w14:textId="77777777" w:rsidTr="009D4EA4">
        <w:trPr>
          <w:trHeight w:val="340"/>
          <w:jc w:val="center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CD514" w14:textId="77777777" w:rsidR="00181F7A" w:rsidRPr="00733C35" w:rsidRDefault="00181F7A" w:rsidP="009D4EA4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00% FX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72160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8.65 ± 3.56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85A28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8.05 ± 3.47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79B28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4.70 ± 3.82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8134A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5.40 ± 4.57</w:t>
            </w:r>
            <w:r w:rsidRPr="00733C35">
              <w:rPr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8DBD8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66.80 ± 8.48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181F7A" w:rsidRPr="00733C35" w14:paraId="39D4E6A7" w14:textId="77777777" w:rsidTr="009D4EA4">
        <w:trPr>
          <w:trHeight w:val="34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421D" w14:textId="77777777" w:rsidR="00181F7A" w:rsidRPr="00733C35" w:rsidRDefault="00181F7A" w:rsidP="009D4EA4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50% F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2355F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20.30 ± 2.70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62108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7.70 ± 2.64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DE722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7.80 ± 3.43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8B1CF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6.80 ± 4.05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1D5A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72.60± 8.52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181F7A" w:rsidRPr="00733C35" w14:paraId="59B304B9" w14:textId="77777777" w:rsidTr="009D4EA4">
        <w:trPr>
          <w:trHeight w:val="34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17028" w14:textId="77777777" w:rsidR="00181F7A" w:rsidRPr="00733C35" w:rsidRDefault="00181F7A" w:rsidP="009D4EA4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0.75% F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8800E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1.80 ± 4.85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5648A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4.00 ± 4.05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ED89B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6.25 ± 3.96</w:t>
            </w:r>
            <w:r w:rsidRPr="00733C35">
              <w:rPr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856F3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6.75 ± 3.54</w:t>
            </w:r>
            <w:r w:rsidRPr="00733C3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C7B4D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8.80 ± 10.68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181F7A" w:rsidRPr="00733C35" w14:paraId="10EBEAEE" w14:textId="77777777" w:rsidTr="009D4EA4">
        <w:trPr>
          <w:trHeight w:val="340"/>
          <w:jc w:val="center"/>
        </w:trPr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91F8C" w14:textId="77777777" w:rsidR="00181F7A" w:rsidRPr="00733C35" w:rsidRDefault="00181F7A" w:rsidP="009D4EA4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.00% F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C1EBF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9.15 ± 3.98</w:t>
            </w:r>
            <w:r w:rsidRPr="00733C35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4338B" w14:textId="77777777" w:rsidR="00181F7A" w:rsidRPr="00733C35" w:rsidRDefault="00181F7A" w:rsidP="00524680">
            <w:pPr>
              <w:jc w:val="center"/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1.50 ± 4.56</w:t>
            </w:r>
            <w:r w:rsidRPr="00733C35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A3124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7.05 ± 3.78</w:t>
            </w:r>
            <w:r w:rsidRPr="00733C35">
              <w:rPr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BFD28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13.20 ± 6.78</w:t>
            </w:r>
            <w:r w:rsidRPr="00733C35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BC186" w14:textId="77777777" w:rsidR="00181F7A" w:rsidRPr="00733C35" w:rsidRDefault="00181F7A" w:rsidP="009D4EA4">
            <w:pPr>
              <w:rPr>
                <w:sz w:val="21"/>
                <w:szCs w:val="21"/>
              </w:rPr>
            </w:pPr>
            <w:r w:rsidRPr="00733C35">
              <w:rPr>
                <w:sz w:val="21"/>
                <w:szCs w:val="21"/>
              </w:rPr>
              <w:t>50.90 ± 10.73</w:t>
            </w:r>
            <w:r w:rsidRPr="00733C35">
              <w:rPr>
                <w:sz w:val="21"/>
                <w:szCs w:val="21"/>
                <w:vertAlign w:val="superscript"/>
              </w:rPr>
              <w:t>c</w:t>
            </w:r>
          </w:p>
        </w:tc>
      </w:tr>
    </w:tbl>
    <w:p w14:paraId="45A0573F" w14:textId="7CABE267" w:rsidR="00181F7A" w:rsidRPr="004601B8" w:rsidRDefault="00181F7A" w:rsidP="00181F7A">
      <w:pPr>
        <w:jc w:val="left"/>
        <w:rPr>
          <w:kern w:val="2"/>
          <w:sz w:val="21"/>
          <w:szCs w:val="24"/>
        </w:rPr>
      </w:pPr>
      <w:r w:rsidRPr="004601B8">
        <w:rPr>
          <w:kern w:val="2"/>
          <w:sz w:val="21"/>
          <w:szCs w:val="24"/>
        </w:rPr>
        <w:t>Data was shown as the means ± SDs. The statistical significance of differences was evaluated by one-way ANOVA followed by Duncan tests. Different letters indicate significant difference (</w:t>
      </w:r>
      <w:r w:rsidR="00524680">
        <w:rPr>
          <w:i/>
          <w:iCs/>
          <w:kern w:val="2"/>
          <w:sz w:val="21"/>
          <w:szCs w:val="24"/>
        </w:rPr>
        <w:t>P</w:t>
      </w:r>
      <w:r w:rsidRPr="004601B8">
        <w:rPr>
          <w:kern w:val="2"/>
          <w:sz w:val="21"/>
          <w:szCs w:val="24"/>
        </w:rPr>
        <w:t xml:space="preserve"> &lt;0.05).</w:t>
      </w:r>
    </w:p>
    <w:p w14:paraId="7C66ACD8" w14:textId="77777777" w:rsidR="00C42167" w:rsidRDefault="00C42167"/>
    <w:p w14:paraId="02575F72" w14:textId="6CF543B8" w:rsidR="00C42167" w:rsidRDefault="00C42167">
      <w:pPr>
        <w:widowControl/>
        <w:jc w:val="left"/>
      </w:pPr>
      <w:r>
        <w:br w:type="page"/>
      </w:r>
    </w:p>
    <w:p w14:paraId="72C0625E" w14:textId="0A01CE63" w:rsidR="00294830" w:rsidRDefault="00C42167">
      <w:r w:rsidRPr="00C42167">
        <w:rPr>
          <w:noProof/>
        </w:rPr>
        <w:lastRenderedPageBreak/>
        <w:drawing>
          <wp:inline distT="0" distB="0" distL="0" distR="0" wp14:anchorId="0596D20A" wp14:editId="060482F5">
            <wp:extent cx="4024883" cy="3289464"/>
            <wp:effectExtent l="0" t="0" r="0" b="6350"/>
            <wp:docPr id="3" name="图片 42">
              <a:extLst xmlns:a="http://schemas.openxmlformats.org/drawingml/2006/main">
                <a:ext uri="{FF2B5EF4-FFF2-40B4-BE49-F238E27FC236}">
                  <a16:creationId xmlns:a16="http://schemas.microsoft.com/office/drawing/2014/main" id="{5DA2537F-01D9-3D50-6610-EFC3BF4012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2">
                      <a:extLst>
                        <a:ext uri="{FF2B5EF4-FFF2-40B4-BE49-F238E27FC236}">
                          <a16:creationId xmlns:a16="http://schemas.microsoft.com/office/drawing/2014/main" id="{5DA2537F-01D9-3D50-6610-EFC3BF4012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883" cy="328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49A4C" w14:textId="7704E613" w:rsidR="00766E3A" w:rsidRDefault="00766E3A">
      <w:r>
        <w:rPr>
          <w:rFonts w:hint="eastAsia"/>
        </w:rPr>
        <w:t>Figure</w:t>
      </w:r>
      <w:r>
        <w:t xml:space="preserve"> </w:t>
      </w:r>
      <w:r>
        <w:rPr>
          <w:rFonts w:hint="eastAsia"/>
        </w:rPr>
        <w:t>S</w:t>
      </w:r>
      <w:r>
        <w:t>1</w:t>
      </w:r>
      <w:r>
        <w:rPr>
          <w:rFonts w:hint="eastAsia"/>
        </w:rPr>
        <w:t>.</w:t>
      </w:r>
      <w:r>
        <w:t xml:space="preserve"> </w:t>
      </w:r>
      <w:r w:rsidR="00A9383F" w:rsidRPr="00A9383F">
        <w:t>The relaxation spectrum of different concentrations fucoxanthin seaweed eye-care gummies</w:t>
      </w:r>
      <w:r w:rsidR="00A9383F">
        <w:t>.</w:t>
      </w:r>
    </w:p>
    <w:p w14:paraId="7891B84B" w14:textId="77777777" w:rsidR="00687075" w:rsidRPr="00687075" w:rsidRDefault="00687075"/>
    <w:sectPr w:rsidR="00687075" w:rsidRPr="00687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CC9F3" w14:textId="77777777" w:rsidR="00DD13D7" w:rsidRDefault="00DD13D7" w:rsidP="00294830">
      <w:r>
        <w:separator/>
      </w:r>
    </w:p>
  </w:endnote>
  <w:endnote w:type="continuationSeparator" w:id="0">
    <w:p w14:paraId="1472CC51" w14:textId="77777777" w:rsidR="00DD13D7" w:rsidRDefault="00DD13D7" w:rsidP="0029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E1B2C" w14:textId="77777777" w:rsidR="00DD13D7" w:rsidRDefault="00DD13D7" w:rsidP="00294830">
      <w:r>
        <w:separator/>
      </w:r>
    </w:p>
  </w:footnote>
  <w:footnote w:type="continuationSeparator" w:id="0">
    <w:p w14:paraId="43844EE7" w14:textId="77777777" w:rsidR="00DD13D7" w:rsidRDefault="00DD13D7" w:rsidP="0029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18"/>
    <w:rsid w:val="00034EBC"/>
    <w:rsid w:val="00161F64"/>
    <w:rsid w:val="00181F7A"/>
    <w:rsid w:val="00294830"/>
    <w:rsid w:val="00366B70"/>
    <w:rsid w:val="003B23CD"/>
    <w:rsid w:val="004601B8"/>
    <w:rsid w:val="00524680"/>
    <w:rsid w:val="005916A2"/>
    <w:rsid w:val="005E5EC7"/>
    <w:rsid w:val="00640AD1"/>
    <w:rsid w:val="00687075"/>
    <w:rsid w:val="00733C35"/>
    <w:rsid w:val="00766E3A"/>
    <w:rsid w:val="007850AF"/>
    <w:rsid w:val="007F5DD3"/>
    <w:rsid w:val="009A214F"/>
    <w:rsid w:val="00A900B5"/>
    <w:rsid w:val="00A9383F"/>
    <w:rsid w:val="00B25B0E"/>
    <w:rsid w:val="00C42167"/>
    <w:rsid w:val="00CB1824"/>
    <w:rsid w:val="00DD13D7"/>
    <w:rsid w:val="00DD7D22"/>
    <w:rsid w:val="00F67A18"/>
    <w:rsid w:val="00FB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2A5DD"/>
  <w15:chartTrackingRefBased/>
  <w15:docId w15:val="{4A548C28-E86C-4F01-A0B6-5FA789729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一级标题"/>
    <w:uiPriority w:val="1"/>
    <w:qFormat/>
    <w:rsid w:val="00B25B0E"/>
    <w:pPr>
      <w:widowControl w:val="0"/>
      <w:jc w:val="both"/>
    </w:pPr>
    <w:rPr>
      <w:rFonts w:eastAsia="黑体"/>
      <w:sz w:val="28"/>
    </w:rPr>
  </w:style>
  <w:style w:type="paragraph" w:styleId="a4">
    <w:name w:val="header"/>
    <w:basedOn w:val="a"/>
    <w:link w:val="a5"/>
    <w:uiPriority w:val="99"/>
    <w:unhideWhenUsed/>
    <w:rsid w:val="00294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48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4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4830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FB2B07"/>
    <w:pPr>
      <w:widowControl/>
      <w:spacing w:after="160" w:line="480" w:lineRule="auto"/>
      <w:jc w:val="left"/>
    </w:pPr>
    <w:rPr>
      <w:rFonts w:eastAsia="Times New Roman"/>
      <w:szCs w:val="24"/>
      <w:lang w:val="en-GB" w:eastAsia="en-GB"/>
    </w:rPr>
  </w:style>
  <w:style w:type="character" w:customStyle="1" w:styleId="a9">
    <w:name w:val="批注文字 字符"/>
    <w:basedOn w:val="a0"/>
    <w:link w:val="a8"/>
    <w:qFormat/>
    <w:rsid w:val="00FB2B07"/>
    <w:rPr>
      <w:rFonts w:eastAsia="Times New Roman"/>
      <w:szCs w:val="24"/>
      <w:lang w:val="en-GB" w:eastAsia="en-GB"/>
    </w:rPr>
  </w:style>
  <w:style w:type="paragraph" w:customStyle="1" w:styleId="Affiliation">
    <w:name w:val="Affiliation"/>
    <w:basedOn w:val="a"/>
    <w:qFormat/>
    <w:rsid w:val="00FB2B07"/>
    <w:pPr>
      <w:widowControl/>
      <w:spacing w:before="240" w:after="160" w:line="360" w:lineRule="auto"/>
      <w:jc w:val="left"/>
    </w:pPr>
    <w:rPr>
      <w:rFonts w:eastAsia="Times New Roman"/>
      <w:i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FB2B07"/>
    <w:pPr>
      <w:widowControl/>
      <w:spacing w:before="240" w:after="160" w:line="360" w:lineRule="auto"/>
      <w:jc w:val="left"/>
    </w:pPr>
    <w:rPr>
      <w:rFonts w:eastAsia="Times New Roman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ixin</dc:creator>
  <cp:keywords/>
  <dc:description/>
  <cp:lastModifiedBy>liuyu01622@163.com</cp:lastModifiedBy>
  <cp:revision>12</cp:revision>
  <dcterms:created xsi:type="dcterms:W3CDTF">2022-12-15T07:47:00Z</dcterms:created>
  <dcterms:modified xsi:type="dcterms:W3CDTF">2024-07-13T08:05:00Z</dcterms:modified>
</cp:coreProperties>
</file>